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3C2E4" w14:textId="35BB0706" w:rsidR="004454B7" w:rsidRDefault="004454B7">
      <w:pPr>
        <w:pStyle w:val="Body"/>
        <w:jc w:val="center"/>
      </w:pPr>
    </w:p>
    <w:p w14:paraId="14F86E69" w14:textId="77777777" w:rsidR="004454B7" w:rsidRDefault="00F8758C">
      <w:pPr>
        <w:pStyle w:val="Body"/>
        <w:jc w:val="center"/>
        <w:rPr>
          <w:rStyle w:val="None"/>
          <w:b/>
          <w:bCs/>
        </w:rPr>
      </w:pPr>
      <w:r>
        <w:rPr>
          <w:rStyle w:val="None"/>
          <w:b/>
          <w:bCs/>
          <w:lang w:val="en-US"/>
        </w:rPr>
        <w:t>Supplementary text</w:t>
      </w:r>
    </w:p>
    <w:p w14:paraId="19B073DC" w14:textId="77777777" w:rsidR="004454B7" w:rsidRDefault="004454B7">
      <w:pPr>
        <w:pStyle w:val="Body"/>
        <w:jc w:val="center"/>
        <w:rPr>
          <w:rStyle w:val="None"/>
          <w:b/>
          <w:bCs/>
        </w:rPr>
      </w:pPr>
    </w:p>
    <w:p w14:paraId="394FA8F3" w14:textId="6AA2BF77" w:rsidR="00A67658" w:rsidRDefault="00A67658">
      <w:pPr>
        <w:pStyle w:val="Body"/>
        <w:rPr>
          <w:rStyle w:val="None"/>
          <w:b/>
          <w:bCs/>
          <w:lang w:val="en-US"/>
        </w:rPr>
      </w:pPr>
      <w:r>
        <w:rPr>
          <w:rStyle w:val="None"/>
          <w:b/>
          <w:bCs/>
          <w:lang w:val="en-US"/>
        </w:rPr>
        <w:t>Tutorial content</w:t>
      </w:r>
    </w:p>
    <w:p w14:paraId="6F1FA505" w14:textId="5872A700" w:rsidR="00A67658" w:rsidRPr="00A67658" w:rsidRDefault="00A67658">
      <w:pPr>
        <w:pStyle w:val="Body"/>
        <w:rPr>
          <w:rStyle w:val="None"/>
          <w:bCs/>
          <w:lang w:val="en-US"/>
        </w:rPr>
      </w:pPr>
      <w:r w:rsidRPr="00A67658">
        <w:rPr>
          <w:rStyle w:val="None"/>
          <w:bCs/>
          <w:lang w:val="en-US"/>
        </w:rPr>
        <w:tab/>
        <w:t>Table S1 provides a description of the content of the video tutorial</w:t>
      </w:r>
      <w:r>
        <w:rPr>
          <w:rStyle w:val="None"/>
          <w:bCs/>
          <w:lang w:val="en-US"/>
        </w:rPr>
        <w:t xml:space="preserve"> that was required to people in the Tutorial </w:t>
      </w:r>
      <w:bookmarkStart w:id="0" w:name="_GoBack"/>
      <w:bookmarkEnd w:id="0"/>
      <w:r>
        <w:rPr>
          <w:rStyle w:val="None"/>
          <w:bCs/>
          <w:lang w:val="en-US"/>
        </w:rPr>
        <w:t>group</w:t>
      </w:r>
      <w:r w:rsidRPr="00A67658">
        <w:rPr>
          <w:rStyle w:val="None"/>
          <w:bCs/>
          <w:lang w:val="en-US"/>
        </w:rPr>
        <w:t>.</w:t>
      </w:r>
    </w:p>
    <w:p w14:paraId="401134B4" w14:textId="77777777" w:rsidR="00A67658" w:rsidRDefault="00A67658">
      <w:pPr>
        <w:pStyle w:val="Body"/>
        <w:rPr>
          <w:rStyle w:val="None"/>
          <w:b/>
          <w:bCs/>
          <w:lang w:val="en-US"/>
        </w:rPr>
      </w:pPr>
    </w:p>
    <w:p w14:paraId="5106060A" w14:textId="77777777" w:rsidR="004454B7" w:rsidRDefault="00F8758C">
      <w:pPr>
        <w:pStyle w:val="Body"/>
        <w:rPr>
          <w:rStyle w:val="None"/>
          <w:b/>
          <w:bCs/>
        </w:rPr>
      </w:pPr>
      <w:r>
        <w:rPr>
          <w:rStyle w:val="None"/>
          <w:b/>
          <w:bCs/>
          <w:lang w:val="en-US"/>
        </w:rPr>
        <w:t>Changes in types of gambling</w:t>
      </w:r>
    </w:p>
    <w:p w14:paraId="6F229CF9" w14:textId="5A76A6C9" w:rsidR="004454B7" w:rsidRDefault="00F8758C">
      <w:pPr>
        <w:pStyle w:val="Body"/>
        <w:ind w:firstLine="720"/>
        <w:rPr>
          <w:rStyle w:val="None"/>
        </w:rPr>
      </w:pPr>
      <w:r>
        <w:rPr>
          <w:rStyle w:val="None"/>
          <w:lang w:val="en-US"/>
        </w:rPr>
        <w:t>Prior to self-exclusion, 40% reported gambling as a casino between once and month and once a week and 35% reported gambling at a casino weekly or more often. In addition, prior to self-exclusion, 31% reported gambling on a slot machine between once a month and once a week and 26% reported gambling on a slot machine weekly or more often. During self-exclusion, most of the participants reduced their gambling substantially with 75% not gambling at all a</w:t>
      </w:r>
      <w:r w:rsidR="0017797F">
        <w:rPr>
          <w:rStyle w:val="None"/>
          <w:lang w:val="en-US"/>
        </w:rPr>
        <w:t>t</w:t>
      </w:r>
      <w:r>
        <w:rPr>
          <w:rStyle w:val="None"/>
          <w:lang w:val="en-US"/>
        </w:rPr>
        <w:t xml:space="preserve"> a casino and 79% reporting not playing on a slot machine. During self-exclusion only 5% reported casino gambling and 7% reported slot machine gambling, monthly or more often. At 6 and 12-months, both casino and slot machine gambling had increased compared to during self-exclusion, but was still substantially lower than before self-exclusion. Interestingly lottery purchases also decreased during self-exclusion and remained lower after reinstatement</w:t>
      </w:r>
      <w:r w:rsidR="0017797F">
        <w:rPr>
          <w:rStyle w:val="None"/>
          <w:lang w:val="en-US"/>
        </w:rPr>
        <w:t xml:space="preserve"> even though lotteries were not included in the self-exclusion agreement</w:t>
      </w:r>
      <w:r>
        <w:rPr>
          <w:rStyle w:val="None"/>
          <w:lang w:val="en-US"/>
        </w:rPr>
        <w:t xml:space="preserve">. We also examined the data for a possible substitution effect where after having banned themselves from casinos and slot machine venues they would increase their plan on other games. There was no evidence of a substitution effect (see Supplementation Table </w:t>
      </w:r>
      <w:r w:rsidR="00A67658">
        <w:rPr>
          <w:rStyle w:val="None"/>
          <w:lang w:val="en-US"/>
        </w:rPr>
        <w:t>S2</w:t>
      </w:r>
      <w:r>
        <w:rPr>
          <w:rStyle w:val="None"/>
          <w:lang w:val="en-US"/>
        </w:rPr>
        <w:t>).</w:t>
      </w:r>
    </w:p>
    <w:p w14:paraId="1DECF984" w14:textId="552AADC4" w:rsidR="004454B7" w:rsidRDefault="00A67658">
      <w:pPr>
        <w:pStyle w:val="Body"/>
        <w:ind w:firstLine="720"/>
        <w:rPr>
          <w:rStyle w:val="None"/>
        </w:rPr>
      </w:pPr>
      <w:r>
        <w:rPr>
          <w:rStyle w:val="None"/>
          <w:lang w:val="en-US"/>
        </w:rPr>
        <w:t>As shown in Table S3, p</w:t>
      </w:r>
      <w:r w:rsidR="00F8758C">
        <w:rPr>
          <w:rStyle w:val="None"/>
          <w:lang w:val="en-US"/>
        </w:rPr>
        <w:t xml:space="preserve">articipants reported substantial decreases in gambling on slots and casino from before self-exclusion to during self-exclusion on casino games, z= -9.3, p&lt; .001, slot machines, z= -8.0, p&lt; .001, and lotteries, z= -4.9, p&lt; .001. No significant change was reported on horse race betting, bingo, sports betting or other games.  Similarly comparing gaming before self-exclusion to the game participation 6-months later, showed a substantial decrease in participation in casino games, z= -5.5, p&lt; .001, slot machines, z= -3.1, p&lt; .01, and lotteries, z= -2.6, p&lt; .01, and again, no change was found for horse race betting, bingo, sports betting or other games. The 12-months data was very similar to the 6-month data with significant decreases for casino games, z= -7.2, p&lt; .001, slot machines, z= -5.3, p&lt; .01, and lotteries, z= -3.8, p&lt; .01, and again, no change was found for horse race betting, bingo, sports betting or other games.  </w:t>
      </w:r>
    </w:p>
    <w:p w14:paraId="272CF693" w14:textId="77777777" w:rsidR="004454B7" w:rsidRDefault="00F8758C">
      <w:pPr>
        <w:pStyle w:val="Body"/>
        <w:rPr>
          <w:rStyle w:val="None"/>
        </w:rPr>
      </w:pPr>
      <w:r>
        <w:rPr>
          <w:rStyle w:val="None"/>
          <w:lang w:val="en-US"/>
        </w:rPr>
        <w:t>We then examined the data comparing gambling during self-exclusion to gambling after reinstatement. There was a substantial increase in participation in casino games, z= 5.8, p&lt; .001, and slot machines, z= -5.1, p&lt; .001, but no change was found for lotteries, horse race betting, bingo, sports betting or other games. The same results were found for the 12-month data.</w:t>
      </w:r>
    </w:p>
    <w:p w14:paraId="02FC3308" w14:textId="77777777" w:rsidR="004454B7" w:rsidRDefault="004454B7">
      <w:pPr>
        <w:pStyle w:val="Body"/>
      </w:pPr>
    </w:p>
    <w:p w14:paraId="203E7447" w14:textId="77777777" w:rsidR="004454B7" w:rsidRDefault="004454B7">
      <w:pPr>
        <w:pStyle w:val="Body"/>
      </w:pPr>
    </w:p>
    <w:p w14:paraId="16FF8E61" w14:textId="77777777" w:rsidR="004454B7" w:rsidRDefault="004454B7">
      <w:pPr>
        <w:pStyle w:val="Body"/>
      </w:pPr>
    </w:p>
    <w:p w14:paraId="1D5BBA1D" w14:textId="77777777" w:rsidR="00A67658" w:rsidRDefault="00F8758C" w:rsidP="00A67658">
      <w:pPr>
        <w:pStyle w:val="Body"/>
        <w:rPr>
          <w:rStyle w:val="None"/>
        </w:rPr>
      </w:pPr>
      <w:r>
        <w:rPr>
          <w:rStyle w:val="Hyperlink0"/>
          <w:rFonts w:ascii="Arial Unicode MS" w:hAnsi="Arial Unicode MS"/>
        </w:rPr>
        <w:br w:type="page"/>
      </w:r>
      <w:r w:rsidR="00A67658">
        <w:rPr>
          <w:rStyle w:val="None"/>
        </w:rPr>
        <w:t xml:space="preserve">Supplementary </w:t>
      </w:r>
      <w:r w:rsidR="00A67658">
        <w:rPr>
          <w:rStyle w:val="None"/>
        </w:rPr>
        <w:t>Table S1</w:t>
      </w:r>
    </w:p>
    <w:p w14:paraId="25C3FA5F" w14:textId="62FFB0D1" w:rsidR="00A67658" w:rsidRPr="00A67658" w:rsidRDefault="00A67658" w:rsidP="00A67658">
      <w:pPr>
        <w:pStyle w:val="Body"/>
        <w:rPr>
          <w:rStyle w:val="None"/>
        </w:rPr>
      </w:pPr>
      <w:r>
        <w:rPr>
          <w:rStyle w:val="None"/>
        </w:rPr>
        <w:t>Reinstatement Tutorial Video Content</w:t>
      </w:r>
    </w:p>
    <w:p w14:paraId="6A68C97A" w14:textId="77777777" w:rsidR="00A67658" w:rsidRDefault="00A67658" w:rsidP="00A67658">
      <w:pPr>
        <w:pStyle w:val="Body"/>
      </w:pPr>
    </w:p>
    <w:p w14:paraId="51064BA6" w14:textId="77777777" w:rsidR="00A67658" w:rsidRDefault="00A67658" w:rsidP="00A67658">
      <w:pPr>
        <w:pStyle w:val="PlainText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Information about how slot machines and other games work.</w:t>
      </w:r>
    </w:p>
    <w:p w14:paraId="79910295" w14:textId="77777777" w:rsidR="00A67658" w:rsidRDefault="00A67658" w:rsidP="00A67658">
      <w:pPr>
        <w:pStyle w:val="PlainText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 xml:space="preserve">Encouraging customers know their limits.  </w:t>
      </w:r>
    </w:p>
    <w:p w14:paraId="4B1D01D1" w14:textId="77777777" w:rsidR="00A67658" w:rsidRDefault="00A67658" w:rsidP="00A67658">
      <w:pPr>
        <w:pStyle w:val="PlainText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Information on the odds of winning.</w:t>
      </w:r>
    </w:p>
    <w:p w14:paraId="32DB9A26" w14:textId="77777777" w:rsidR="00A67658" w:rsidRDefault="00A67658" w:rsidP="00A67658">
      <w:pPr>
        <w:pStyle w:val="PlainText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A cost of play calculator.</w:t>
      </w:r>
    </w:p>
    <w:p w14:paraId="2DB57ADF" w14:textId="77777777" w:rsidR="00A67658" w:rsidRDefault="00A67658" w:rsidP="00A67658">
      <w:pPr>
        <w:pStyle w:val="PlainText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Importance of setting a budget based on what one can afford to lose.</w:t>
      </w:r>
    </w:p>
    <w:p w14:paraId="26379966" w14:textId="77777777" w:rsidR="00A67658" w:rsidRDefault="00A67658" w:rsidP="00A67658">
      <w:pPr>
        <w:pStyle w:val="PlainText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Why chasing is a bad idea.</w:t>
      </w:r>
    </w:p>
    <w:p w14:paraId="3E04B678" w14:textId="77777777" w:rsidR="00A67658" w:rsidRDefault="00A67658" w:rsidP="00A67658">
      <w:pPr>
        <w:pStyle w:val="PlainText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Explains why even on a skill games one can lose.</w:t>
      </w:r>
    </w:p>
    <w:p w14:paraId="55D90052" w14:textId="77777777" w:rsidR="00A67658" w:rsidRDefault="00A67658" w:rsidP="00A67658">
      <w:pPr>
        <w:pStyle w:val="PlainText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Outlines some of the more common red flags to help them gamble safely.</w:t>
      </w:r>
    </w:p>
    <w:p w14:paraId="00EE24C2" w14:textId="77777777" w:rsidR="00A67658" w:rsidRDefault="00A67658" w:rsidP="00A67658">
      <w:pPr>
        <w:pStyle w:val="PlainText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Information on gambling facts from gambling myths.</w:t>
      </w:r>
    </w:p>
    <w:p w14:paraId="4B04C738" w14:textId="77777777" w:rsidR="00A67658" w:rsidRDefault="00A67658" w:rsidP="00A67658">
      <w:pPr>
        <w:pStyle w:val="PlainText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High risk and lower risk ways to gamble.</w:t>
      </w:r>
    </w:p>
    <w:p w14:paraId="115B97A6" w14:textId="77777777" w:rsidR="00A67658" w:rsidRDefault="00A67658" w:rsidP="00A67658">
      <w:pPr>
        <w:pStyle w:val="PlainText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>The importance of playing for entertainment.</w:t>
      </w:r>
    </w:p>
    <w:p w14:paraId="01D57441" w14:textId="77777777" w:rsidR="00A67658" w:rsidRDefault="00A67658" w:rsidP="00A67658">
      <w:pPr>
        <w:pStyle w:val="PlainText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>
        <w:rPr>
          <w:rStyle w:val="Hyperlink0"/>
          <w:rFonts w:ascii="Times New Roman" w:hAnsi="Times New Roman"/>
          <w:sz w:val="24"/>
          <w:szCs w:val="24"/>
        </w:rPr>
        <w:t>Information on gambling counselling.</w:t>
      </w:r>
    </w:p>
    <w:p w14:paraId="74D996E2" w14:textId="77777777" w:rsidR="00A67658" w:rsidRDefault="00A67658" w:rsidP="00A67658">
      <w:pPr>
        <w:pStyle w:val="PlainText"/>
        <w:numPr>
          <w:ilvl w:val="0"/>
          <w:numId w:val="5"/>
        </w:numPr>
        <w:rPr>
          <w:rFonts w:ascii="Times New Roman" w:hAnsi="Times New Roman"/>
          <w:sz w:val="24"/>
          <w:szCs w:val="24"/>
        </w:rPr>
      </w:pPr>
      <w:r>
        <w:rPr>
          <w:rStyle w:val="None"/>
          <w:rFonts w:ascii="Times New Roman" w:hAnsi="Times New Roman"/>
          <w:sz w:val="24"/>
          <w:szCs w:val="24"/>
        </w:rPr>
        <w:t xml:space="preserve">A quiz to help people understand the games better. </w:t>
      </w:r>
    </w:p>
    <w:p w14:paraId="5A7E61ED" w14:textId="77777777" w:rsidR="00A67658" w:rsidRDefault="00A67658" w:rsidP="00A67658">
      <w:pPr>
        <w:pStyle w:val="Body"/>
      </w:pPr>
    </w:p>
    <w:p w14:paraId="3D7F9B3D" w14:textId="77777777" w:rsidR="00A67658" w:rsidRDefault="00A67658" w:rsidP="00A67658">
      <w:pPr>
        <w:pStyle w:val="Body"/>
        <w:rPr>
          <w:rStyle w:val="None"/>
          <w:b/>
          <w:bCs/>
        </w:rPr>
      </w:pPr>
    </w:p>
    <w:p w14:paraId="5D10D154" w14:textId="77777777" w:rsidR="00A67658" w:rsidRDefault="00A67658">
      <w:pPr>
        <w:rPr>
          <w:rStyle w:val="Hyperlink0"/>
          <w:rFonts w:cs="Arial Unicode MS"/>
          <w:color w:val="000000"/>
          <w:u w:color="000000"/>
          <w:lang w:eastAsia="zh-CN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Hyperlink0"/>
        </w:rPr>
        <w:br w:type="page"/>
      </w:r>
    </w:p>
    <w:p w14:paraId="2F7F3978" w14:textId="316DD1A7" w:rsidR="004454B7" w:rsidRDefault="00F8758C">
      <w:pPr>
        <w:pStyle w:val="Body"/>
      </w:pPr>
      <w:r>
        <w:rPr>
          <w:rStyle w:val="Hyperlink0"/>
          <w:lang w:val="en-US"/>
        </w:rPr>
        <w:t xml:space="preserve">Supplementary Table </w:t>
      </w:r>
      <w:r w:rsidR="00A67658">
        <w:rPr>
          <w:rStyle w:val="Hyperlink0"/>
          <w:lang w:val="en-US"/>
        </w:rPr>
        <w:t>S2</w:t>
      </w:r>
    </w:p>
    <w:p w14:paraId="3ECC6C16" w14:textId="77777777" w:rsidR="004454B7" w:rsidRDefault="00F8758C">
      <w:pPr>
        <w:pStyle w:val="Body"/>
      </w:pPr>
      <w:proofErr w:type="gramStart"/>
      <w:r>
        <w:rPr>
          <w:rStyle w:val="Hyperlink0"/>
          <w:lang w:val="en-US"/>
        </w:rPr>
        <w:t>Details of play on all 7 types of gambling for each time period.</w:t>
      </w:r>
      <w:proofErr w:type="gramEnd"/>
    </w:p>
    <w:p w14:paraId="435B6A60" w14:textId="77777777" w:rsidR="004454B7" w:rsidRDefault="004454B7">
      <w:pPr>
        <w:pStyle w:val="Body"/>
      </w:pPr>
    </w:p>
    <w:tbl>
      <w:tblPr>
        <w:tblW w:w="8139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00"/>
        <w:gridCol w:w="883"/>
        <w:gridCol w:w="756"/>
        <w:gridCol w:w="960"/>
        <w:gridCol w:w="960"/>
        <w:gridCol w:w="960"/>
        <w:gridCol w:w="960"/>
        <w:gridCol w:w="960"/>
      </w:tblGrid>
      <w:tr w:rsidR="004454B7" w14:paraId="0EB95043" w14:textId="77777777">
        <w:trPr>
          <w:trHeight w:val="305"/>
        </w:trPr>
        <w:tc>
          <w:tcPr>
            <w:tcW w:w="333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CAB4F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Prior to self –exclu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4C5A5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F43E1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BC8CE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237E46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00B96" w14:textId="77777777" w:rsidR="004454B7" w:rsidRDefault="004454B7"/>
        </w:tc>
      </w:tr>
      <w:tr w:rsidR="004454B7" w14:paraId="2B49C930" w14:textId="77777777">
        <w:trPr>
          <w:trHeight w:val="300"/>
        </w:trPr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8DADA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X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0C61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Casino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C6BF3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lot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60BF7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ottery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5CF8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rac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7753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Bingo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88C89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port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4172B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Other</w:t>
            </w:r>
          </w:p>
        </w:tc>
      </w:tr>
      <w:tr w:rsidR="004454B7" w14:paraId="3ACD8AE2" w14:textId="77777777">
        <w:trPr>
          <w:trHeight w:val="305"/>
        </w:trPr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80BA1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None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30D7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.2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91A6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6.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6986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0.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200C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0.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4F68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0.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2D11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6.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B573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7.7</w:t>
            </w:r>
          </w:p>
        </w:tc>
      </w:tr>
      <w:tr w:rsidR="004454B7" w14:paraId="1383E7E1" w14:textId="77777777">
        <w:trPr>
          <w:trHeight w:val="6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5D90A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ess than month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445C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6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5A18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33C29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BDEEC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F32A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6CDA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CD7E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.1</w:t>
            </w:r>
          </w:p>
        </w:tc>
      </w:tr>
      <w:tr w:rsidR="004454B7" w14:paraId="6674B22C" w14:textId="77777777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35B4F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Month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2C4D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4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36F9A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3308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9E79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5597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57E5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BFF0F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5.4</w:t>
            </w:r>
          </w:p>
        </w:tc>
      </w:tr>
      <w:tr w:rsidR="004454B7" w14:paraId="64AF60A0" w14:textId="77777777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42604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Week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32DB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0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E6DA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23A4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3552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6369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A44D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10704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.6</w:t>
            </w:r>
          </w:p>
        </w:tc>
      </w:tr>
      <w:tr w:rsidR="004454B7" w14:paraId="20E9317E" w14:textId="77777777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B5F6A" w14:textId="77777777" w:rsidR="004454B7" w:rsidRDefault="004454B7"/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862F1" w14:textId="77777777" w:rsidR="004454B7" w:rsidRDefault="004454B7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86DBA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6388F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4A46F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51209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1C9B3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A3971D" w14:textId="77777777" w:rsidR="004454B7" w:rsidRDefault="004454B7"/>
        </w:tc>
      </w:tr>
      <w:tr w:rsidR="004454B7" w14:paraId="5BB27B37" w14:textId="77777777">
        <w:trPr>
          <w:trHeight w:val="310"/>
        </w:trPr>
        <w:tc>
          <w:tcPr>
            <w:tcW w:w="3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1C6F37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During Self Exclu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E34C8D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C8035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CF59EE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9CFC9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652111" w14:textId="77777777" w:rsidR="004454B7" w:rsidRDefault="004454B7"/>
        </w:tc>
      </w:tr>
      <w:tr w:rsidR="004454B7" w14:paraId="12C8AA91" w14:textId="77777777">
        <w:trPr>
          <w:trHeight w:val="305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2DD880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D79971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Casino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64FF4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lo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61D8D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ott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8A939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0EB5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Bin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1375B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por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5743A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Other</w:t>
            </w:r>
          </w:p>
        </w:tc>
      </w:tr>
      <w:tr w:rsidR="004454B7" w14:paraId="75ECC0DE" w14:textId="77777777">
        <w:trPr>
          <w:trHeight w:val="305"/>
        </w:trPr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439D1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None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AE92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5.4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F826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9.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A0E8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6.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BD62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5.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E2E40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3.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33FF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1.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CA4CB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0.8</w:t>
            </w:r>
          </w:p>
        </w:tc>
      </w:tr>
      <w:tr w:rsidR="004454B7" w14:paraId="7CCE4467" w14:textId="77777777">
        <w:trPr>
          <w:trHeight w:val="6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0090D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ess than month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7E9B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9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D57C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0D994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BD274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98D8B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F8D7F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41BE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.6</w:t>
            </w:r>
          </w:p>
        </w:tc>
      </w:tr>
      <w:tr w:rsidR="004454B7" w14:paraId="1CE823C7" w14:textId="77777777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231011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Month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C1E5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4B1F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D349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6699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E2B5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72504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E5DF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.3</w:t>
            </w:r>
          </w:p>
        </w:tc>
      </w:tr>
      <w:tr w:rsidR="004454B7" w14:paraId="4C99EBB0" w14:textId="77777777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1489C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Week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B4EC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B0F4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5D38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E1FAB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B98A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FBAFD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95599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.1</w:t>
            </w:r>
          </w:p>
        </w:tc>
      </w:tr>
      <w:tr w:rsidR="004454B7" w14:paraId="1C799891" w14:textId="77777777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D7328" w14:textId="77777777" w:rsidR="004454B7" w:rsidRDefault="004454B7"/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795A1" w14:textId="77777777" w:rsidR="004454B7" w:rsidRDefault="004454B7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1421FE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690BAE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1D62C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22628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EB401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C84A6" w14:textId="77777777" w:rsidR="004454B7" w:rsidRDefault="004454B7"/>
        </w:tc>
      </w:tr>
      <w:tr w:rsidR="004454B7" w14:paraId="5499A741" w14:textId="77777777">
        <w:trPr>
          <w:trHeight w:val="310"/>
        </w:trPr>
        <w:tc>
          <w:tcPr>
            <w:tcW w:w="3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EB85B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6-months after Reinstat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3786A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F5001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CF382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67E19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05495" w14:textId="77777777" w:rsidR="004454B7" w:rsidRDefault="004454B7"/>
        </w:tc>
      </w:tr>
      <w:tr w:rsidR="004454B7" w14:paraId="0EB642CA" w14:textId="77777777">
        <w:trPr>
          <w:trHeight w:val="305"/>
        </w:trPr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23B43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983A3A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Casino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EA874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lo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11466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ott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877FB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F9361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Bing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B5B6BE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por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0944E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Other</w:t>
            </w:r>
          </w:p>
        </w:tc>
      </w:tr>
      <w:tr w:rsidR="004454B7" w14:paraId="7565A0DA" w14:textId="77777777">
        <w:trPr>
          <w:trHeight w:val="305"/>
        </w:trPr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2CF9AE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None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347D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3.5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74BA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6.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3E67D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3.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21731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6.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96C7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4.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1BCF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2.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AECA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6.7</w:t>
            </w:r>
          </w:p>
        </w:tc>
      </w:tr>
      <w:tr w:rsidR="004454B7" w14:paraId="70D48D8F" w14:textId="77777777">
        <w:trPr>
          <w:trHeight w:val="6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8B165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ess than month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1A669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4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F05E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F22E3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479E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679E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F4FAF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0D26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.1</w:t>
            </w:r>
          </w:p>
        </w:tc>
      </w:tr>
      <w:tr w:rsidR="004454B7" w14:paraId="658E119E" w14:textId="77777777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7A67B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Month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A762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39C3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CF95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5849F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9DACB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6CF7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2589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.0</w:t>
            </w:r>
          </w:p>
        </w:tc>
      </w:tr>
      <w:tr w:rsidR="004454B7" w14:paraId="6D8021EF" w14:textId="77777777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6B60A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Week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C256B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1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86072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CEDA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6305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9E33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F35E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3FF9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.1</w:t>
            </w:r>
          </w:p>
        </w:tc>
      </w:tr>
      <w:tr w:rsidR="004454B7" w14:paraId="1F80B268" w14:textId="77777777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0EC7B" w14:textId="77777777" w:rsidR="004454B7" w:rsidRDefault="004454B7"/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D0F89" w14:textId="77777777" w:rsidR="004454B7" w:rsidRDefault="004454B7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89E77D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295C1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7E3CD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AB35BF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39A70C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A35DA" w14:textId="77777777" w:rsidR="004454B7" w:rsidRDefault="004454B7"/>
        </w:tc>
      </w:tr>
      <w:tr w:rsidR="004454B7" w14:paraId="77BE06A7" w14:textId="77777777">
        <w:trPr>
          <w:trHeight w:val="310"/>
        </w:trPr>
        <w:tc>
          <w:tcPr>
            <w:tcW w:w="42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8FAD4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12-months after Reinstate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B4F96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90CA6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7305D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76DD9" w14:textId="77777777" w:rsidR="004454B7" w:rsidRDefault="004454B7"/>
        </w:tc>
      </w:tr>
      <w:tr w:rsidR="004454B7" w14:paraId="3C297C97" w14:textId="77777777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2394A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CB934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Casin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9DA41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l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C6CBB3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ott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174EF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r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FC5AC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Bin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F30F2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por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5AF7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Other</w:t>
            </w:r>
          </w:p>
        </w:tc>
      </w:tr>
      <w:tr w:rsidR="004454B7" w14:paraId="595316C2" w14:textId="77777777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D7936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Non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FC39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9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40445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89889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49759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3154A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8B3D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791D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9.8</w:t>
            </w:r>
          </w:p>
        </w:tc>
      </w:tr>
      <w:tr w:rsidR="004454B7" w14:paraId="6681D651" w14:textId="77777777">
        <w:trPr>
          <w:trHeight w:val="6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9D0404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ess than month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FEAB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3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CD33F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F8CB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6C16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602E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A2F2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F2CA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.0</w:t>
            </w:r>
          </w:p>
        </w:tc>
      </w:tr>
      <w:tr w:rsidR="004454B7" w14:paraId="0B9BE8EA" w14:textId="77777777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7C9BA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Month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2B86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1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99E2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57B0F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EEB6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AB3E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46FB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DE44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.6</w:t>
            </w:r>
          </w:p>
        </w:tc>
      </w:tr>
      <w:tr w:rsidR="004454B7" w14:paraId="2D6104C8" w14:textId="77777777">
        <w:trPr>
          <w:trHeight w:val="31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32069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Weekl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F605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EED2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CAFF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72C1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318E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7FA97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4251F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.6</w:t>
            </w:r>
          </w:p>
        </w:tc>
      </w:tr>
    </w:tbl>
    <w:p w14:paraId="20158F85" w14:textId="77777777" w:rsidR="004454B7" w:rsidRDefault="004454B7">
      <w:pPr>
        <w:pStyle w:val="Body"/>
        <w:widowControl w:val="0"/>
        <w:ind w:left="93" w:hanging="93"/>
      </w:pPr>
    </w:p>
    <w:p w14:paraId="762FB0BD" w14:textId="56B8C51C" w:rsidR="004454B7" w:rsidRDefault="002D1651">
      <w:pPr>
        <w:pStyle w:val="Body"/>
      </w:pPr>
      <w:r>
        <w:t>Note: percentages do not add up to 100% because some people did not respond, especially for other.</w:t>
      </w:r>
    </w:p>
    <w:p w14:paraId="1E9C312F" w14:textId="77777777" w:rsidR="004454B7" w:rsidRDefault="00F8758C">
      <w:pPr>
        <w:pStyle w:val="Body"/>
      </w:pPr>
      <w:r>
        <w:rPr>
          <w:rStyle w:val="Hyperlink0"/>
          <w:rFonts w:ascii="Arial Unicode MS" w:hAnsi="Arial Unicode MS"/>
        </w:rPr>
        <w:br w:type="page"/>
      </w:r>
    </w:p>
    <w:p w14:paraId="6917888D" w14:textId="34DA6489" w:rsidR="004454B7" w:rsidRDefault="00F8758C">
      <w:pPr>
        <w:pStyle w:val="Body"/>
      </w:pPr>
      <w:r>
        <w:rPr>
          <w:rStyle w:val="Hyperlink0"/>
          <w:lang w:val="en-US"/>
        </w:rPr>
        <w:t xml:space="preserve">Supplementary Table </w:t>
      </w:r>
      <w:r w:rsidR="00A67658">
        <w:rPr>
          <w:rStyle w:val="Hyperlink0"/>
          <w:lang w:val="en-US"/>
        </w:rPr>
        <w:t>S3</w:t>
      </w:r>
    </w:p>
    <w:p w14:paraId="46DE7711" w14:textId="77777777" w:rsidR="004454B7" w:rsidRDefault="00F8758C">
      <w:pPr>
        <w:pStyle w:val="Body"/>
      </w:pPr>
      <w:r>
        <w:rPr>
          <w:rStyle w:val="Hyperlink0"/>
          <w:lang w:val="en-US"/>
        </w:rPr>
        <w:t>Control group game frequency</w:t>
      </w:r>
    </w:p>
    <w:p w14:paraId="5F8AABF4" w14:textId="77777777" w:rsidR="004454B7" w:rsidRDefault="004454B7">
      <w:pPr>
        <w:pStyle w:val="Body"/>
      </w:pPr>
    </w:p>
    <w:tbl>
      <w:tblPr>
        <w:tblW w:w="8376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56"/>
        <w:gridCol w:w="960"/>
        <w:gridCol w:w="960"/>
        <w:gridCol w:w="960"/>
        <w:gridCol w:w="960"/>
        <w:gridCol w:w="960"/>
        <w:gridCol w:w="960"/>
        <w:gridCol w:w="960"/>
      </w:tblGrid>
      <w:tr w:rsidR="004454B7" w14:paraId="29EFF11E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F3953E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Befor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1510D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Casin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F3E4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lo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532D7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otter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C1E0C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Rac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99830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Bing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03D81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por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4766C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Other</w:t>
            </w:r>
          </w:p>
        </w:tc>
      </w:tr>
      <w:tr w:rsidR="004454B7" w14:paraId="50A838D0" w14:textId="77777777">
        <w:trPr>
          <w:trHeight w:val="310"/>
        </w:trPr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1C43E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Non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26F2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E923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8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C358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E44F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7EE0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5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25A0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8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84AB3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1</w:t>
            </w:r>
          </w:p>
        </w:tc>
      </w:tr>
      <w:tr w:rsidR="004454B7" w14:paraId="71D6CCCF" w14:textId="77777777">
        <w:trPr>
          <w:trHeight w:val="6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85E60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ess than 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69686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D74E5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E4994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7F0A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8570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F033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AB82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</w:t>
            </w:r>
          </w:p>
        </w:tc>
      </w:tr>
      <w:tr w:rsidR="004454B7" w14:paraId="3C03C83D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C26F2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EF49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A4D8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CF38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46964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0B3C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EC9A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8A705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</w:t>
            </w:r>
          </w:p>
        </w:tc>
      </w:tr>
      <w:tr w:rsidR="004454B7" w14:paraId="1BE29A2F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5ACD1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Week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3B3E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F9870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CDBE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DCD2A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C4BBB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6163A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39865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</w:tr>
      <w:tr w:rsidR="004454B7" w14:paraId="64A6387C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1BEDC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3EA31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C45B2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AAD16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EDC4A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F5DEAC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6C3384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013049" w14:textId="77777777" w:rsidR="004454B7" w:rsidRDefault="004454B7"/>
        </w:tc>
      </w:tr>
      <w:tr w:rsidR="004454B7" w14:paraId="486C7BDD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1D053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During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1F3D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Casin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46A54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lo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FEF96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otter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70385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Rac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EB75F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Bing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D77DF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por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CA757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Other</w:t>
            </w:r>
          </w:p>
        </w:tc>
      </w:tr>
      <w:tr w:rsidR="004454B7" w14:paraId="192B7C71" w14:textId="77777777">
        <w:trPr>
          <w:trHeight w:val="310"/>
        </w:trPr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89D2A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Non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1F98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9D618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3D44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2BBBF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6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96B1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5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9D85D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3EC4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4</w:t>
            </w:r>
          </w:p>
        </w:tc>
      </w:tr>
      <w:tr w:rsidR="004454B7" w14:paraId="5EB68B1A" w14:textId="77777777">
        <w:trPr>
          <w:trHeight w:val="6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1B412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ess than 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75F92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3DBC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34B3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A5D5E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CC2C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4A22A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1FC43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</w:tr>
      <w:tr w:rsidR="004454B7" w14:paraId="783B9941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355AA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A1FD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4671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33A4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0026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9C56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69D9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7906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</w:t>
            </w:r>
          </w:p>
        </w:tc>
      </w:tr>
      <w:tr w:rsidR="004454B7" w14:paraId="62F9EC9F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34ABA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Week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67BA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213A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8B5A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E76AD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7BB9F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A20E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C440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</w:tr>
      <w:tr w:rsidR="004454B7" w14:paraId="3B3D1C59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77F2F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6E55F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A494E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AD601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0C5B3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D15A1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23A4C5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4FDE4" w14:textId="77777777" w:rsidR="004454B7" w:rsidRDefault="004454B7"/>
        </w:tc>
      </w:tr>
      <w:tr w:rsidR="004454B7" w14:paraId="463550F3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55A60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6-month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8D8C2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Casin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07A0B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lo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6E39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otter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611C4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Rac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453FC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Bing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6C4D6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por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A1ADC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Other</w:t>
            </w:r>
          </w:p>
        </w:tc>
      </w:tr>
      <w:tr w:rsidR="004454B7" w14:paraId="6419C690" w14:textId="77777777">
        <w:trPr>
          <w:trHeight w:val="310"/>
        </w:trPr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F4AC1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Non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9384B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5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80A1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826D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46E41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5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8317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ECBD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5FE67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0</w:t>
            </w:r>
          </w:p>
        </w:tc>
      </w:tr>
      <w:tr w:rsidR="004454B7" w14:paraId="7B9C9158" w14:textId="77777777">
        <w:trPr>
          <w:trHeight w:val="6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3600C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ess than 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88F1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734D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1CAF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4DA9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2EA2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D104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6BCF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</w:t>
            </w:r>
          </w:p>
        </w:tc>
      </w:tr>
      <w:tr w:rsidR="004454B7" w14:paraId="097D9481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0C49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02DD2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AE42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F94D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DF2C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824C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C871C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22E7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</w:tr>
      <w:tr w:rsidR="004454B7" w14:paraId="161DF767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6C359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Week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106C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E954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5298F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32E7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9A8C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2C9A3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4BAC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</w:tr>
      <w:tr w:rsidR="004454B7" w14:paraId="0119E4CA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8EA1C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29F6C8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D42DB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A8A1F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1BACC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827E8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CFDC9A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EDA50" w14:textId="77777777" w:rsidR="004454B7" w:rsidRDefault="004454B7"/>
        </w:tc>
      </w:tr>
      <w:tr w:rsidR="004454B7" w14:paraId="7F40F2DB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AD5EC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12-month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DB5F2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Casin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9E9D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lo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CD0B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otter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00719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Rac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D2545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Bing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BA415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por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26F35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Other</w:t>
            </w:r>
          </w:p>
        </w:tc>
      </w:tr>
      <w:tr w:rsidR="004454B7" w14:paraId="238CD52A" w14:textId="77777777">
        <w:trPr>
          <w:trHeight w:val="310"/>
        </w:trPr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1BB02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Non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03AE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6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BFAD0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9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D662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45E4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2870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9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3670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9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D4033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6</w:t>
            </w:r>
          </w:p>
        </w:tc>
      </w:tr>
      <w:tr w:rsidR="004454B7" w14:paraId="1C5620FC" w14:textId="77777777">
        <w:trPr>
          <w:trHeight w:val="6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A60DB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ess than 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C29F0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BB7E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B8D2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54239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6E1E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61B2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FCDA7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</w:t>
            </w:r>
          </w:p>
        </w:tc>
      </w:tr>
      <w:tr w:rsidR="004454B7" w14:paraId="54E30FC5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C32E6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962B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DEDE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CEA2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F79D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2E6C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B617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5F20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</w:tr>
      <w:tr w:rsidR="004454B7" w14:paraId="634CD617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0E3DE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Week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2735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EE90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1F96E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BF2A8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8E45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D624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03B3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</w:tr>
    </w:tbl>
    <w:p w14:paraId="15BE2F23" w14:textId="77777777" w:rsidR="004454B7" w:rsidRDefault="004454B7">
      <w:pPr>
        <w:pStyle w:val="Body"/>
        <w:widowControl w:val="0"/>
        <w:ind w:left="93" w:hanging="93"/>
      </w:pPr>
    </w:p>
    <w:p w14:paraId="27B97F77" w14:textId="77777777" w:rsidR="002D1651" w:rsidRDefault="002D1651" w:rsidP="002D1651">
      <w:pPr>
        <w:pStyle w:val="Body"/>
        <w:widowControl w:val="0"/>
        <w:ind w:left="93" w:hanging="93"/>
      </w:pPr>
    </w:p>
    <w:p w14:paraId="125BB36D" w14:textId="77777777" w:rsidR="002D1651" w:rsidRDefault="002D1651" w:rsidP="002D1651">
      <w:pPr>
        <w:pStyle w:val="Body"/>
      </w:pPr>
      <w:r>
        <w:t>Note: percentages do not add up to 100% because some people did not respond, especially for other.</w:t>
      </w:r>
    </w:p>
    <w:p w14:paraId="3C231214" w14:textId="77777777" w:rsidR="004454B7" w:rsidRDefault="004454B7">
      <w:pPr>
        <w:pStyle w:val="Body"/>
      </w:pPr>
    </w:p>
    <w:p w14:paraId="2879643B" w14:textId="77777777" w:rsidR="004454B7" w:rsidRDefault="00F8758C">
      <w:pPr>
        <w:pStyle w:val="Body"/>
      </w:pPr>
      <w:r>
        <w:rPr>
          <w:rStyle w:val="Hyperlink0"/>
          <w:rFonts w:ascii="Arial Unicode MS" w:hAnsi="Arial Unicode MS"/>
        </w:rPr>
        <w:br w:type="page"/>
      </w:r>
    </w:p>
    <w:p w14:paraId="5406F28A" w14:textId="77777777" w:rsidR="004454B7" w:rsidRDefault="00F8758C">
      <w:pPr>
        <w:pStyle w:val="Body"/>
      </w:pPr>
      <w:r>
        <w:rPr>
          <w:rStyle w:val="Hyperlink0"/>
          <w:lang w:val="en-US"/>
        </w:rPr>
        <w:t>Supplementary Table 2 continued</w:t>
      </w:r>
    </w:p>
    <w:p w14:paraId="2993806F" w14:textId="77777777" w:rsidR="004454B7" w:rsidRDefault="00F8758C">
      <w:pPr>
        <w:pStyle w:val="Body"/>
      </w:pPr>
      <w:r>
        <w:rPr>
          <w:rStyle w:val="Hyperlink0"/>
          <w:lang w:val="en-US"/>
        </w:rPr>
        <w:t>Tutorial group game frequency</w:t>
      </w:r>
    </w:p>
    <w:p w14:paraId="1AB2F62C" w14:textId="77777777" w:rsidR="004454B7" w:rsidRDefault="004454B7">
      <w:pPr>
        <w:pStyle w:val="Body"/>
      </w:pPr>
    </w:p>
    <w:tbl>
      <w:tblPr>
        <w:tblW w:w="8376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56"/>
        <w:gridCol w:w="960"/>
        <w:gridCol w:w="960"/>
        <w:gridCol w:w="960"/>
        <w:gridCol w:w="960"/>
        <w:gridCol w:w="960"/>
        <w:gridCol w:w="960"/>
        <w:gridCol w:w="960"/>
      </w:tblGrid>
      <w:tr w:rsidR="004454B7" w14:paraId="7B082A4C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AB346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Befor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C749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Casin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1E832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lo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5C577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otter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55772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Rac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89BDD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Bing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0330C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por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30AF4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Other</w:t>
            </w:r>
          </w:p>
        </w:tc>
      </w:tr>
      <w:tr w:rsidR="004454B7" w14:paraId="4B0C7AC6" w14:textId="77777777">
        <w:trPr>
          <w:trHeight w:val="310"/>
        </w:trPr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BA8E3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Non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AC8F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B42B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AE7F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6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01F7F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9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278F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6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6E15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5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0738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6</w:t>
            </w:r>
          </w:p>
        </w:tc>
      </w:tr>
      <w:tr w:rsidR="004454B7" w14:paraId="220F9144" w14:textId="77777777">
        <w:trPr>
          <w:trHeight w:val="6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EE661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ess than 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8F90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6103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4971F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6C69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C390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3F27F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AB3C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</w:tr>
      <w:tr w:rsidR="004454B7" w14:paraId="0BD55391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4AB8E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635D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D198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848E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0792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423A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8CC1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B241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</w:tr>
      <w:tr w:rsidR="004454B7" w14:paraId="4F74F05F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38BCA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Week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467B0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E9BF2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7740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A9B7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BE2AD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33DFCA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1D132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6</w:t>
            </w:r>
          </w:p>
        </w:tc>
      </w:tr>
      <w:tr w:rsidR="004454B7" w14:paraId="4E998CFB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65C9B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B75F5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391511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9F794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CBD0C4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4CD89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1DF4E9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956F4" w14:textId="77777777" w:rsidR="004454B7" w:rsidRDefault="004454B7"/>
        </w:tc>
      </w:tr>
      <w:tr w:rsidR="004454B7" w14:paraId="48A944D9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257D1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During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FD694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Casin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7A3BC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lo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1576F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otter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442FF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Rac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B0C46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Bing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2B8E3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por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BC60B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Other</w:t>
            </w:r>
          </w:p>
        </w:tc>
      </w:tr>
      <w:tr w:rsidR="004454B7" w14:paraId="2A8820C5" w14:textId="77777777">
        <w:trPr>
          <w:trHeight w:val="310"/>
        </w:trPr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3232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Non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2885B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E31D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BE5A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5B62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5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BA778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890D3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D3C1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0</w:t>
            </w:r>
          </w:p>
        </w:tc>
      </w:tr>
      <w:tr w:rsidR="004454B7" w14:paraId="0F95959F" w14:textId="77777777">
        <w:trPr>
          <w:trHeight w:val="6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DDF30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ess than 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8021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4008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15C17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AB010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2BEC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6CFD2F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9AC5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6</w:t>
            </w:r>
          </w:p>
        </w:tc>
      </w:tr>
      <w:tr w:rsidR="004454B7" w14:paraId="10531780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9AC95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EB65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5AB6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E588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7FEE6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AAA0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EAA62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5734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</w:tr>
      <w:tr w:rsidR="004454B7" w14:paraId="2DB13363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9344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Week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7A38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803D8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864F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62D01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9279A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1072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D2715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</w:tr>
      <w:tr w:rsidR="004454B7" w14:paraId="11CD9A20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0D1FE1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CB615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21813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D27695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BF843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FFCC7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61415A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4D21E" w14:textId="77777777" w:rsidR="004454B7" w:rsidRDefault="004454B7"/>
        </w:tc>
      </w:tr>
      <w:tr w:rsidR="004454B7" w14:paraId="59D5FC12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E6D35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6-month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04AD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Casin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409F9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lo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F7690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otter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45BBC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Rac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02AF0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Bing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C2BE7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por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D1A48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Other</w:t>
            </w:r>
          </w:p>
        </w:tc>
      </w:tr>
      <w:tr w:rsidR="004454B7" w14:paraId="3C38C91F" w14:textId="77777777">
        <w:trPr>
          <w:trHeight w:val="310"/>
        </w:trPr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4160F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Non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EF6E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937B6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2D2A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8F4D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0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4B1B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8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C2B7B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5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F839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5</w:t>
            </w:r>
          </w:p>
        </w:tc>
      </w:tr>
      <w:tr w:rsidR="004454B7" w14:paraId="2AADD888" w14:textId="77777777">
        <w:trPr>
          <w:trHeight w:val="6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885BF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ess than 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FE84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E90E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9049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1200B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7191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A720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64FB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</w:t>
            </w:r>
          </w:p>
        </w:tc>
      </w:tr>
      <w:tr w:rsidR="004454B7" w14:paraId="755F2E1C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8AF32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6108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5763F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608E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F9035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C0D6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7A310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8D8B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</w:t>
            </w:r>
          </w:p>
        </w:tc>
      </w:tr>
      <w:tr w:rsidR="004454B7" w14:paraId="7E8B01DF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8E081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Week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49AA47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6317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4B3F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8EFBC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1D371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96F38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4C70AA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5</w:t>
            </w:r>
          </w:p>
        </w:tc>
      </w:tr>
      <w:tr w:rsidR="004454B7" w14:paraId="7FC53C71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D3B93B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75D198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F680CC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7DE03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CF300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34601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F169A1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6E3A73" w14:textId="77777777" w:rsidR="004454B7" w:rsidRDefault="004454B7"/>
        </w:tc>
      </w:tr>
      <w:tr w:rsidR="004454B7" w14:paraId="22FBA9B8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CC61E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12-month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94B89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Casin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38A0F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lo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41946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otter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A5246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Rac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2FF44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Bing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7D86B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Sport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66D4C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Other</w:t>
            </w:r>
          </w:p>
        </w:tc>
      </w:tr>
      <w:tr w:rsidR="004454B7" w14:paraId="3C72DC1A" w14:textId="77777777">
        <w:trPr>
          <w:trHeight w:val="310"/>
        </w:trPr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AB8A9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None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AEEF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2D76F2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8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8E68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1716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96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7A56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6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B224DC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75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CD2E1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8</w:t>
            </w:r>
          </w:p>
        </w:tc>
      </w:tr>
      <w:tr w:rsidR="004454B7" w14:paraId="6384BD5C" w14:textId="77777777">
        <w:trPr>
          <w:trHeight w:val="6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2AD89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Less than 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81D5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956E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8021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5C15D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7FAD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F76F4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34ED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6</w:t>
            </w:r>
          </w:p>
        </w:tc>
      </w:tr>
      <w:tr w:rsidR="004454B7" w14:paraId="5C44F3D5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16D27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Month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55F3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37A8E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179CB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A4347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3CF2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F45F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BE81F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</w:tr>
      <w:tr w:rsidR="004454B7" w14:paraId="60692464" w14:textId="77777777">
        <w:trPr>
          <w:trHeight w:val="31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B14E9" w14:textId="77777777" w:rsidR="004454B7" w:rsidRDefault="00F8758C">
            <w:pPr>
              <w:pStyle w:val="Body"/>
            </w:pPr>
            <w:r>
              <w:rPr>
                <w:rStyle w:val="None"/>
                <w:lang w:val="en-US"/>
              </w:rPr>
              <w:t>Week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6E0303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67828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EC9036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56739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5B612" w14:textId="77777777" w:rsidR="004454B7" w:rsidRDefault="004454B7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6AB80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E3AF9" w14:textId="77777777" w:rsidR="004454B7" w:rsidRDefault="00F8758C">
            <w:pPr>
              <w:pStyle w:val="Body"/>
              <w:jc w:val="right"/>
            </w:pPr>
            <w:r>
              <w:rPr>
                <w:rStyle w:val="None"/>
                <w:lang w:val="en-US"/>
              </w:rPr>
              <w:t>2</w:t>
            </w:r>
          </w:p>
        </w:tc>
      </w:tr>
    </w:tbl>
    <w:p w14:paraId="3CA60A89" w14:textId="77777777" w:rsidR="004454B7" w:rsidRDefault="004454B7">
      <w:pPr>
        <w:pStyle w:val="Body"/>
        <w:widowControl w:val="0"/>
        <w:ind w:left="93" w:hanging="93"/>
      </w:pPr>
    </w:p>
    <w:p w14:paraId="70F299B9" w14:textId="77777777" w:rsidR="002D1651" w:rsidRDefault="002D1651" w:rsidP="002D1651">
      <w:pPr>
        <w:pStyle w:val="Body"/>
        <w:widowControl w:val="0"/>
        <w:ind w:left="93" w:hanging="93"/>
      </w:pPr>
    </w:p>
    <w:p w14:paraId="26004306" w14:textId="77777777" w:rsidR="002D1651" w:rsidRDefault="002D1651" w:rsidP="002D1651">
      <w:pPr>
        <w:pStyle w:val="Body"/>
      </w:pPr>
      <w:r>
        <w:t>Note: percentages do not add up to 100% because some people did not respond, especially for other.</w:t>
      </w:r>
    </w:p>
    <w:p w14:paraId="62FF231A" w14:textId="77777777" w:rsidR="002D1651" w:rsidRDefault="002D1651">
      <w:pPr>
        <w:pStyle w:val="Body"/>
        <w:widowControl w:val="0"/>
        <w:ind w:left="93" w:hanging="93"/>
      </w:pPr>
    </w:p>
    <w:sectPr w:rsidR="002D1651">
      <w:headerReference w:type="default" r:id="rId8"/>
      <w:headerReference w:type="first" r:id="rId9"/>
      <w:footerReference w:type="first" r:id="rId10"/>
      <w:pgSz w:w="12240" w:h="15840"/>
      <w:pgMar w:top="1440" w:right="1800" w:bottom="1440" w:left="1800" w:header="720" w:footer="720" w:gutter="0"/>
      <w:cols w:space="720"/>
      <w:titlePg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F62A62B" w15:done="0"/>
  <w15:commentEx w15:paraId="17687933" w15:done="0"/>
  <w15:commentEx w15:paraId="1C80CAC4" w15:done="0"/>
  <w15:commentEx w15:paraId="38FCD05F" w15:done="0"/>
  <w15:commentEx w15:paraId="53656CB3" w15:done="0"/>
  <w15:commentEx w15:paraId="3CB65A22" w15:done="0"/>
  <w15:commentEx w15:paraId="3C5D9DC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62A62B" w16cid:durableId="23068098"/>
  <w16cid:commentId w16cid:paraId="17687933" w16cid:durableId="230680B4"/>
  <w16cid:commentId w16cid:paraId="1C80CAC4" w16cid:durableId="2309D0D1"/>
  <w16cid:commentId w16cid:paraId="38FCD05F" w16cid:durableId="230A2178"/>
  <w16cid:commentId w16cid:paraId="53656CB3" w16cid:durableId="230A2A5E"/>
  <w16cid:commentId w16cid:paraId="3CB65A22" w16cid:durableId="230A2A96"/>
  <w16cid:commentId w16cid:paraId="3C5D9DCD" w16cid:durableId="230A2E9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102736" w14:textId="77777777" w:rsidR="002D1651" w:rsidRDefault="002D1651">
      <w:r>
        <w:separator/>
      </w:r>
    </w:p>
  </w:endnote>
  <w:endnote w:type="continuationSeparator" w:id="0">
    <w:p w14:paraId="609AD5F4" w14:textId="77777777" w:rsidR="002D1651" w:rsidRDefault="002D1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auto"/>
    <w:pitch w:val="variable"/>
    <w:sig w:usb0="00000001" w:usb1="00000000" w:usb2="00000000" w:usb3="00000000" w:csb0="0000011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93EEBA" w14:textId="77777777" w:rsidR="002D1651" w:rsidRDefault="002D1651">
    <w:pPr>
      <w:pStyle w:val="Footer"/>
      <w:tabs>
        <w:tab w:val="clear" w:pos="8640"/>
        <w:tab w:val="right" w:pos="862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9ECC91" w14:textId="77777777" w:rsidR="002D1651" w:rsidRDefault="002D1651">
      <w:r>
        <w:separator/>
      </w:r>
    </w:p>
  </w:footnote>
  <w:footnote w:type="continuationSeparator" w:id="0">
    <w:p w14:paraId="360476E4" w14:textId="77777777" w:rsidR="002D1651" w:rsidRDefault="002D16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1989B2" w14:textId="13E39941" w:rsidR="002D1651" w:rsidRDefault="002D1651">
    <w:pPr>
      <w:pStyle w:val="Header"/>
      <w:tabs>
        <w:tab w:val="clear" w:pos="8640"/>
        <w:tab w:val="right" w:pos="8620"/>
      </w:tabs>
      <w:jc w:val="right"/>
    </w:pPr>
    <w:r>
      <w:rPr>
        <w:noProof/>
        <w:lang w:val="en-CA" w:eastAsia="en-CA"/>
      </w:rPr>
      <mc:AlternateContent>
        <mc:Choice Requires="wps">
          <w:drawing>
            <wp:anchor distT="152400" distB="152400" distL="152400" distR="152400" simplePos="0" relativeHeight="251657216" behindDoc="1" locked="0" layoutInCell="1" allowOverlap="1" wp14:anchorId="62718A8F" wp14:editId="38DD7C25">
              <wp:simplePos x="0" y="0"/>
              <wp:positionH relativeFrom="page">
                <wp:posOffset>91439</wp:posOffset>
              </wp:positionH>
              <wp:positionV relativeFrom="page">
                <wp:posOffset>9594215</wp:posOffset>
              </wp:positionV>
              <wp:extent cx="7589520" cy="273050"/>
              <wp:effectExtent l="0" t="0" r="0" b="0"/>
              <wp:wrapNone/>
              <wp:docPr id="1073741825" name="officeArt object" descr="{&quot;HashCode&quot;:-1920450407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89520" cy="273050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3EACDE39" w14:textId="181BB42A" w:rsidR="002D1651" w:rsidRDefault="002D1651">
                          <w:pPr>
                            <w:pStyle w:val="Body"/>
                            <w:jc w:val="center"/>
                          </w:pPr>
                        </w:p>
                      </w:txbxContent>
                    </wps:txbx>
                    <wps:bodyPr wrap="square" lIns="0" tIns="0" rIns="0" bIns="0" numCol="1" anchor="b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officeArt object" o:spid="_x0000_s1026" type="#_x0000_t202" alt="{&quot;HashCode&quot;:-1920450407,&quot;Height&quot;:792.0,&quot;Width&quot;:612.0,&quot;Placement&quot;:&quot;Footer&quot;,&quot;Index&quot;:&quot;Primary&quot;,&quot;Section&quot;:1,&quot;Top&quot;:0.0,&quot;Left&quot;:0.0}" style="position:absolute;left:0;text-align:left;margin-left:7.2pt;margin-top:755.45pt;width:597.6pt;height:21.5pt;z-index:-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" filled="f" stroked="f" strokeweight="1pt">
              <v:stroke miterlimit="4"/>
              <v:textbox inset="0,0,0,0">
                <w:txbxContent>
                  <w:p w14:paraId="3EACDE39" w14:textId="181BB42A" w:rsidR="002D1651" w:rsidRDefault="002D1651">
                    <w:pPr>
                      <w:pStyle w:val="Body"/>
                      <w:jc w:val="center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 w:rsidRPr="002D1651">
      <w:rPr>
        <w:i/>
        <w:iCs/>
      </w:rPr>
      <w:t xml:space="preserve"> </w:t>
    </w:r>
    <w:r>
      <w:rPr>
        <w:i/>
        <w:iCs/>
      </w:rPr>
      <w:t>Reinstatement after self-exclusion Supplementary Text</w:t>
    </w:r>
    <w:r>
      <w:t xml:space="preserve"> S</w:t>
    </w:r>
    <w:r>
      <w:fldChar w:fldCharType="begin"/>
    </w:r>
    <w:r>
      <w:instrText xml:space="preserve"> PAGE </w:instrText>
    </w:r>
    <w:r>
      <w:fldChar w:fldCharType="separate"/>
    </w:r>
    <w:r w:rsidR="00A67658">
      <w:rPr>
        <w:noProof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14DA9F" w14:textId="594762BE" w:rsidR="002D1651" w:rsidRDefault="002D1651">
    <w:pPr>
      <w:pStyle w:val="Header"/>
      <w:jc w:val="right"/>
    </w:pPr>
    <w:r>
      <w:rPr>
        <w:i/>
        <w:iCs/>
      </w:rPr>
      <w:t>Reinstatement after self-exclusion Supplementary Text</w:t>
    </w:r>
    <w:r>
      <w:t xml:space="preserve"> S</w:t>
    </w:r>
    <w:sdt>
      <w:sdtPr>
        <w:id w:val="142954254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7658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5B85373E" w14:textId="1BFE2D19" w:rsidR="002D1651" w:rsidRDefault="002D1651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86B4A"/>
    <w:multiLevelType w:val="hybridMultilevel"/>
    <w:tmpl w:val="74E27494"/>
    <w:numStyleLink w:val="ImportedStyle2"/>
  </w:abstractNum>
  <w:abstractNum w:abstractNumId="1">
    <w:nsid w:val="3A7432AC"/>
    <w:multiLevelType w:val="hybridMultilevel"/>
    <w:tmpl w:val="74E27494"/>
    <w:styleLink w:val="ImportedStyle2"/>
    <w:lvl w:ilvl="0" w:tplc="B808A3C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C7AA5D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FDCD3B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9AAB32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088EA4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7C0D55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806FF8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46E888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7F2055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61B47061"/>
    <w:multiLevelType w:val="hybridMultilevel"/>
    <w:tmpl w:val="2938D79A"/>
    <w:numStyleLink w:val="ImportedStyle1"/>
  </w:abstractNum>
  <w:abstractNum w:abstractNumId="3">
    <w:nsid w:val="7BCF7D88"/>
    <w:multiLevelType w:val="hybridMultilevel"/>
    <w:tmpl w:val="2938D79A"/>
    <w:styleLink w:val="ImportedStyle1"/>
    <w:lvl w:ilvl="0" w:tplc="A95CC03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D0219F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9B04422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5F6A22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D0B25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94A9F32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F5A81A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3DAFB8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F4835B6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3"/>
  </w:num>
  <w:num w:numId="2">
    <w:abstractNumId w:val="2"/>
  </w:num>
  <w:num w:numId="3">
    <w:abstractNumId w:val="2"/>
    <w:lvlOverride w:ilvl="0">
      <w:lvl w:ilvl="0" w:tplc="6AFA80C4">
        <w:start w:val="1"/>
        <w:numFmt w:val="decimal"/>
        <w:lvlText w:val="%1."/>
        <w:lvlJc w:val="left"/>
        <w:pPr>
          <w:ind w:left="66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1">
      <w:lvl w:ilvl="1" w:tplc="773822CC">
        <w:start w:val="1"/>
        <w:numFmt w:val="lowerLetter"/>
        <w:lvlText w:val="%2."/>
        <w:lvlJc w:val="left"/>
        <w:pPr>
          <w:ind w:left="138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2">
      <w:lvl w:ilvl="2" w:tplc="335A883E">
        <w:start w:val="1"/>
        <w:numFmt w:val="lowerRoman"/>
        <w:lvlText w:val="%3."/>
        <w:lvlJc w:val="left"/>
        <w:pPr>
          <w:ind w:left="2113" w:hanging="2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3">
      <w:lvl w:ilvl="3" w:tplc="36722474">
        <w:start w:val="1"/>
        <w:numFmt w:val="decimal"/>
        <w:lvlText w:val="%4."/>
        <w:lvlJc w:val="left"/>
        <w:pPr>
          <w:ind w:left="282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4">
      <w:lvl w:ilvl="4" w:tplc="CABE7BFC">
        <w:start w:val="1"/>
        <w:numFmt w:val="lowerLetter"/>
        <w:lvlText w:val="%5."/>
        <w:lvlJc w:val="left"/>
        <w:pPr>
          <w:ind w:left="354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5">
      <w:lvl w:ilvl="5" w:tplc="15D6F1DE">
        <w:start w:val="1"/>
        <w:numFmt w:val="lowerRoman"/>
        <w:lvlText w:val="%6."/>
        <w:lvlJc w:val="left"/>
        <w:pPr>
          <w:ind w:left="4273" w:hanging="2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6">
      <w:lvl w:ilvl="6" w:tplc="5FEA1548">
        <w:start w:val="1"/>
        <w:numFmt w:val="decimal"/>
        <w:lvlText w:val="%7."/>
        <w:lvlJc w:val="left"/>
        <w:pPr>
          <w:ind w:left="498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7">
      <w:lvl w:ilvl="7" w:tplc="F2F2EA20">
        <w:start w:val="1"/>
        <w:numFmt w:val="lowerLetter"/>
        <w:lvlText w:val="%8."/>
        <w:lvlJc w:val="left"/>
        <w:pPr>
          <w:ind w:left="570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  <w:lvlOverride w:ilvl="8">
      <w:lvl w:ilvl="8" w:tplc="87347CC0">
        <w:start w:val="1"/>
        <w:numFmt w:val="lowerRoman"/>
        <w:lvlText w:val="%9."/>
        <w:lvlJc w:val="left"/>
        <w:pPr>
          <w:ind w:left="6433" w:hanging="23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0"/>
          <w:szCs w:val="20"/>
          <w:highlight w:val="none"/>
          <w:vertAlign w:val="baseline"/>
        </w:rPr>
      </w:lvl>
    </w:lvlOverride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S">
    <w15:presenceInfo w15:providerId="None" w15:userId="J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4B7"/>
    <w:rsid w:val="0001265F"/>
    <w:rsid w:val="00096F97"/>
    <w:rsid w:val="0017797F"/>
    <w:rsid w:val="002D1651"/>
    <w:rsid w:val="004261ED"/>
    <w:rsid w:val="004454B7"/>
    <w:rsid w:val="004B198F"/>
    <w:rsid w:val="0058037F"/>
    <w:rsid w:val="00582AFA"/>
    <w:rsid w:val="006E0BA9"/>
    <w:rsid w:val="00703DA8"/>
    <w:rsid w:val="00746035"/>
    <w:rsid w:val="009C65E8"/>
    <w:rsid w:val="00A67658"/>
    <w:rsid w:val="00A96DE5"/>
    <w:rsid w:val="00B40B19"/>
    <w:rsid w:val="00BE49C1"/>
    <w:rsid w:val="00C73BCF"/>
    <w:rsid w:val="00CB066B"/>
    <w:rsid w:val="00E148F8"/>
    <w:rsid w:val="00E37098"/>
    <w:rsid w:val="00E86A83"/>
    <w:rsid w:val="00EB036C"/>
    <w:rsid w:val="00F25BAD"/>
    <w:rsid w:val="00F53E61"/>
    <w:rsid w:val="00F818DA"/>
    <w:rsid w:val="00F8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39C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CA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2">
    <w:name w:val="heading 2"/>
    <w:next w:val="Body"/>
    <w:uiPriority w:val="9"/>
    <w:unhideWhenUsed/>
    <w:qFormat/>
    <w:pPr>
      <w:keepNext/>
      <w:spacing w:before="240" w:after="60"/>
      <w:outlineLvl w:val="1"/>
    </w:pPr>
    <w:rPr>
      <w:rFonts w:ascii="Arial" w:eastAsia="Arial" w:hAnsi="Arial" w:cs="Arial"/>
      <w:b/>
      <w:bCs/>
      <w:i/>
      <w:iCs/>
      <w:color w:val="000000"/>
      <w:sz w:val="28"/>
      <w:szCs w:val="28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Heading4">
    <w:name w:val="heading 4"/>
    <w:next w:val="Body"/>
    <w:uiPriority w:val="9"/>
    <w:unhideWhenUsed/>
    <w:qFormat/>
    <w:pPr>
      <w:keepNext/>
      <w:spacing w:before="240" w:after="60"/>
      <w:outlineLvl w:val="3"/>
    </w:pPr>
    <w:rPr>
      <w:rFonts w:ascii="Calibri" w:hAnsi="Calibri" w:cs="Arial Unicode MS"/>
      <w:b/>
      <w:bCs/>
      <w:color w:val="000000"/>
      <w:sz w:val="28"/>
      <w:szCs w:val="28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320"/>
        <w:tab w:val="right" w:pos="8640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320"/>
        <w:tab w:val="right" w:pos="8640"/>
      </w:tabs>
    </w:pPr>
    <w:rPr>
      <w:rFonts w:eastAsia="Times New Roman"/>
      <w:color w:val="000000"/>
      <w:sz w:val="24"/>
      <w:szCs w:val="24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pPr>
      <w:keepNext/>
      <w:spacing w:before="240" w:after="60"/>
      <w:outlineLvl w:val="0"/>
    </w:pPr>
    <w:rPr>
      <w:rFonts w:ascii="Arial" w:hAnsi="Arial" w:cs="Arial Unicode MS"/>
      <w:b/>
      <w:bCs/>
      <w:color w:val="000000"/>
      <w:kern w:val="32"/>
      <w:sz w:val="32"/>
      <w:szCs w:val="3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PlainText">
    <w:name w:val="Plain Text"/>
    <w:rPr>
      <w:rFonts w:ascii="Courier New" w:eastAsia="Courier New" w:hAnsi="Courier New" w:cs="Courier New"/>
      <w:color w:val="000000"/>
      <w:u w:color="000000"/>
      <w:lang w:val="en-US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link w:val="CommentTextChar"/>
    <w:rPr>
      <w:rFonts w:cs="Arial Unicode MS"/>
      <w:color w:val="000000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rPr>
      <w:rFonts w:eastAsia="Times New Roman"/>
      <w:color w:val="000000"/>
      <w:sz w:val="24"/>
      <w:szCs w:val="24"/>
      <w:u w:color="000000"/>
    </w:rPr>
  </w:style>
  <w:style w:type="character" w:customStyle="1" w:styleId="Link">
    <w:name w:val="Link"/>
    <w:rPr>
      <w:outline w:val="0"/>
      <w:color w:val="0563C1"/>
      <w:u w:val="single" w:color="0563C1"/>
      <w:lang w:val="en-US"/>
    </w:rPr>
  </w:style>
  <w:style w:type="numbering" w:customStyle="1" w:styleId="ImportedStyle2">
    <w:name w:val="Imported Style 2"/>
    <w:pPr>
      <w:numPr>
        <w:numId w:val="4"/>
      </w:numPr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5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5E8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8F8"/>
    <w:rPr>
      <w:rFonts w:cs="Times New Roman"/>
      <w:b/>
      <w:bCs/>
      <w:color w:val="auto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E148F8"/>
    <w:rPr>
      <w:rFonts w:cs="Arial Unicode MS"/>
      <w:color w:val="000000"/>
      <w:u w:color="00000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8F8"/>
    <w:rPr>
      <w:rFonts w:cs="Arial Unicode MS"/>
      <w:b/>
      <w:bCs/>
      <w:color w:val="000000"/>
      <w:u w:color="00000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D1651"/>
    <w:rPr>
      <w:rFonts w:cs="Arial Unicode MS"/>
      <w:color w:val="000000"/>
      <w:sz w:val="24"/>
      <w:szCs w:val="24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CA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2">
    <w:name w:val="heading 2"/>
    <w:next w:val="Body"/>
    <w:uiPriority w:val="9"/>
    <w:unhideWhenUsed/>
    <w:qFormat/>
    <w:pPr>
      <w:keepNext/>
      <w:spacing w:before="240" w:after="60"/>
      <w:outlineLvl w:val="1"/>
    </w:pPr>
    <w:rPr>
      <w:rFonts w:ascii="Arial" w:eastAsia="Arial" w:hAnsi="Arial" w:cs="Arial"/>
      <w:b/>
      <w:bCs/>
      <w:i/>
      <w:iCs/>
      <w:color w:val="000000"/>
      <w:sz w:val="28"/>
      <w:szCs w:val="28"/>
      <w:u w:color="000000"/>
      <w14:textOutline w14:w="0" w14:cap="flat" w14:cmpd="sng" w14:algn="ctr">
        <w14:noFill/>
        <w14:prstDash w14:val="solid"/>
        <w14:bevel/>
      </w14:textOutline>
    </w:rPr>
  </w:style>
  <w:style w:type="paragraph" w:styleId="Heading4">
    <w:name w:val="heading 4"/>
    <w:next w:val="Body"/>
    <w:uiPriority w:val="9"/>
    <w:unhideWhenUsed/>
    <w:qFormat/>
    <w:pPr>
      <w:keepNext/>
      <w:spacing w:before="240" w:after="60"/>
      <w:outlineLvl w:val="3"/>
    </w:pPr>
    <w:rPr>
      <w:rFonts w:ascii="Calibri" w:hAnsi="Calibri" w:cs="Arial Unicode MS"/>
      <w:b/>
      <w:bCs/>
      <w:color w:val="000000"/>
      <w:sz w:val="28"/>
      <w:szCs w:val="28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link w:val="HeaderChar"/>
    <w:uiPriority w:val="99"/>
    <w:pPr>
      <w:tabs>
        <w:tab w:val="center" w:pos="4320"/>
        <w:tab w:val="right" w:pos="8640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de-DE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320"/>
        <w:tab w:val="right" w:pos="8640"/>
      </w:tabs>
    </w:pPr>
    <w:rPr>
      <w:rFonts w:eastAsia="Times New Roman"/>
      <w:color w:val="000000"/>
      <w:sz w:val="24"/>
      <w:szCs w:val="24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pPr>
      <w:keepNext/>
      <w:spacing w:before="240" w:after="60"/>
      <w:outlineLvl w:val="0"/>
    </w:pPr>
    <w:rPr>
      <w:rFonts w:ascii="Arial" w:hAnsi="Arial" w:cs="Arial Unicode MS"/>
      <w:b/>
      <w:bCs/>
      <w:color w:val="000000"/>
      <w:kern w:val="32"/>
      <w:sz w:val="32"/>
      <w:szCs w:val="3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PlainText">
    <w:name w:val="Plain Text"/>
    <w:rPr>
      <w:rFonts w:ascii="Courier New" w:eastAsia="Courier New" w:hAnsi="Courier New" w:cs="Courier New"/>
      <w:color w:val="000000"/>
      <w:u w:color="000000"/>
      <w:lang w:val="en-US"/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link w:val="CommentTextChar"/>
    <w:rPr>
      <w:rFonts w:cs="Arial Unicode MS"/>
      <w:color w:val="000000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rPr>
      <w:rFonts w:eastAsia="Times New Roman"/>
      <w:color w:val="000000"/>
      <w:sz w:val="24"/>
      <w:szCs w:val="24"/>
      <w:u w:color="000000"/>
    </w:rPr>
  </w:style>
  <w:style w:type="character" w:customStyle="1" w:styleId="Link">
    <w:name w:val="Link"/>
    <w:rPr>
      <w:outline w:val="0"/>
      <w:color w:val="0563C1"/>
      <w:u w:val="single" w:color="0563C1"/>
      <w:lang w:val="en-US"/>
    </w:rPr>
  </w:style>
  <w:style w:type="numbering" w:customStyle="1" w:styleId="ImportedStyle2">
    <w:name w:val="Imported Style 2"/>
    <w:pPr>
      <w:numPr>
        <w:numId w:val="4"/>
      </w:numPr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5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5E8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8F8"/>
    <w:rPr>
      <w:rFonts w:cs="Times New Roman"/>
      <w:b/>
      <w:bCs/>
      <w:color w:val="auto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E148F8"/>
    <w:rPr>
      <w:rFonts w:cs="Arial Unicode MS"/>
      <w:color w:val="000000"/>
      <w:u w:color="00000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8F8"/>
    <w:rPr>
      <w:rFonts w:cs="Arial Unicode MS"/>
      <w:b/>
      <w:bCs/>
      <w:color w:val="000000"/>
      <w:u w:color="00000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D1651"/>
    <w:rPr>
      <w:rFonts w:cs="Arial Unicode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947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nnnn</cp:lastModifiedBy>
  <cp:revision>3</cp:revision>
  <dcterms:created xsi:type="dcterms:W3CDTF">2020-09-17T18:19:00Z</dcterms:created>
  <dcterms:modified xsi:type="dcterms:W3CDTF">2020-09-17T19:50:00Z</dcterms:modified>
</cp:coreProperties>
</file>